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554" w:rsidRPr="00BE070F" w:rsidRDefault="00E66B45" w:rsidP="00A04554">
      <w:pPr>
        <w:spacing w:line="480" w:lineRule="auto"/>
        <w:jc w:val="both"/>
        <w:rPr>
          <w:i/>
          <w:iCs/>
          <w:color w:val="000000" w:themeColor="text1"/>
          <w:lang w:val="en-US"/>
        </w:rPr>
      </w:pPr>
      <w:r>
        <w:rPr>
          <w:noProof/>
        </w:rPr>
        <w:drawing>
          <wp:inline distT="0" distB="0" distL="0" distR="0" wp14:anchorId="236904A8" wp14:editId="0EE47567">
            <wp:extent cx="5963478" cy="9024730"/>
            <wp:effectExtent l="0" t="0" r="0" b="5080"/>
            <wp:docPr id="7" name="Grafik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6716" cy="902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4554" w:rsidRPr="00A04554">
        <w:rPr>
          <w:b/>
          <w:iCs/>
          <w:color w:val="000000" w:themeColor="text1"/>
          <w:lang w:val="en-US"/>
        </w:rPr>
        <w:lastRenderedPageBreak/>
        <w:t xml:space="preserve"> </w:t>
      </w:r>
      <w:proofErr w:type="gramStart"/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>S2</w:t>
      </w:r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 Fig</w:t>
      </w:r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>.</w:t>
      </w:r>
      <w:proofErr w:type="gramEnd"/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 Maximum-likelihood tree of </w:t>
      </w:r>
      <w:proofErr w:type="spellStart"/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>Micromonospora</w:t>
      </w:r>
      <w:proofErr w:type="spellEnd"/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 (A) and Streptomyces (B) isolates from the Crete (SBT6xx) and Milos collection (SBT3xx) as well as their nearest representative strains based on th</w:t>
      </w:r>
      <w:bookmarkStart w:id="0" w:name="_GoBack"/>
      <w:bookmarkEnd w:id="0"/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e 16S </w:t>
      </w:r>
      <w:proofErr w:type="spellStart"/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>rRNA</w:t>
      </w:r>
      <w:proofErr w:type="spellEnd"/>
      <w:r w:rsidR="00A04554" w:rsidRPr="00D060BE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 gene sequence.</w:t>
      </w:r>
      <w:r w:rsidR="00A04554" w:rsidRPr="00D060BE">
        <w:rPr>
          <w:rFonts w:ascii="Times New Roman" w:hAnsi="Times New Roman" w:cs="Times New Roman"/>
          <w:iCs/>
          <w:color w:val="000000" w:themeColor="text1"/>
          <w:lang w:val="en-US"/>
        </w:rPr>
        <w:t xml:space="preserve"> The trees are rooted at</w:t>
      </w:r>
      <w:r w:rsidR="00A04554" w:rsidRPr="00D060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A04554" w:rsidRPr="00D060BE">
        <w:rPr>
          <w:rFonts w:ascii="Times New Roman" w:hAnsi="Times New Roman" w:cs="Times New Roman"/>
          <w:i/>
          <w:color w:val="000000" w:themeColor="text1"/>
          <w:lang w:val="en-US"/>
        </w:rPr>
        <w:t>Escherichia</w:t>
      </w:r>
      <w:r w:rsidR="00A04554" w:rsidRPr="00D060B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04554" w:rsidRPr="00D060BE">
        <w:rPr>
          <w:rFonts w:ascii="Times New Roman" w:hAnsi="Times New Roman" w:cs="Times New Roman"/>
          <w:i/>
          <w:color w:val="000000" w:themeColor="text1"/>
          <w:lang w:val="en-US"/>
        </w:rPr>
        <w:t>coli</w:t>
      </w:r>
      <w:r w:rsidR="00A04554" w:rsidRPr="00D060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A04554" w:rsidRPr="00D060BE">
        <w:rPr>
          <w:rFonts w:ascii="Times New Roman" w:hAnsi="Times New Roman" w:cs="Times New Roman"/>
          <w:iCs/>
          <w:color w:val="000000" w:themeColor="text1"/>
          <w:lang w:val="en-US"/>
        </w:rPr>
        <w:t>strain KCTC 2441</w:t>
      </w:r>
      <w:r w:rsidR="00A04554" w:rsidRPr="00D060BE">
        <w:rPr>
          <w:rFonts w:ascii="Times New Roman" w:hAnsi="Times New Roman" w:cs="Times New Roman"/>
          <w:iCs/>
          <w:color w:val="000000" w:themeColor="text1"/>
          <w:vertAlign w:val="superscript"/>
          <w:lang w:val="en-US"/>
        </w:rPr>
        <w:t>T</w:t>
      </w:r>
      <w:r w:rsidR="00A04554" w:rsidRPr="00D060BE">
        <w:rPr>
          <w:rFonts w:ascii="Times New Roman" w:hAnsi="Times New Roman" w:cs="Times New Roman"/>
          <w:iCs/>
          <w:color w:val="000000" w:themeColor="text1"/>
          <w:lang w:val="en-US"/>
        </w:rPr>
        <w:t xml:space="preserve"> which serves as outgroup (not shown). All bootstrap values &gt;50 (500 resamples) are given in percent at the nodes of the tree</w:t>
      </w:r>
      <w:r w:rsidR="00A04554" w:rsidRPr="00D060BE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</w:p>
    <w:p w:rsidR="007C3756" w:rsidRPr="00A04554" w:rsidRDefault="00D060BE">
      <w:pPr>
        <w:rPr>
          <w:lang w:val="en-US"/>
        </w:rPr>
      </w:pPr>
    </w:p>
    <w:sectPr w:rsidR="007C3756" w:rsidRPr="00A04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B45"/>
    <w:rsid w:val="002957E9"/>
    <w:rsid w:val="002E4026"/>
    <w:rsid w:val="0045297C"/>
    <w:rsid w:val="00A04554"/>
    <w:rsid w:val="00D060BE"/>
    <w:rsid w:val="00E6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6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6B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6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6B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ntschel Humeida, Ute</dc:creator>
  <cp:lastModifiedBy>Hentschel Humeida, Ute</cp:lastModifiedBy>
  <cp:revision>4</cp:revision>
  <dcterms:created xsi:type="dcterms:W3CDTF">2015-09-11T15:32:00Z</dcterms:created>
  <dcterms:modified xsi:type="dcterms:W3CDTF">2015-09-11T15:34:00Z</dcterms:modified>
</cp:coreProperties>
</file>